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E7819" w14:textId="1EF9F425" w:rsidR="00B809FE" w:rsidRPr="00730CFA" w:rsidRDefault="00B809FE" w:rsidP="00B809FE">
      <w:pPr>
        <w:spacing w:afterLines="50" w:after="156" w:line="360" w:lineRule="auto"/>
        <w:jc w:val="center"/>
        <w:rPr>
          <w:rFonts w:ascii="Arial" w:hAnsi="Arial" w:cs="Arial"/>
          <w:iCs/>
          <w:color w:val="0D0D0D" w:themeColor="text1" w:themeTint="F2"/>
          <w:sz w:val="24"/>
          <w:szCs w:val="24"/>
        </w:rPr>
      </w:pPr>
      <w:r w:rsidRPr="00730CFA"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>Supplementary Table S</w:t>
      </w:r>
      <w:r w:rsidR="00A902D7"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>5</w:t>
      </w:r>
    </w:p>
    <w:tbl>
      <w:tblPr>
        <w:tblpPr w:leftFromText="180" w:rightFromText="180" w:vertAnchor="text" w:horzAnchor="margin" w:tblpXSpec="center" w:tblpY="95"/>
        <w:tblW w:w="922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83"/>
        <w:gridCol w:w="5843"/>
      </w:tblGrid>
      <w:tr w:rsidR="00B809FE" w:rsidRPr="00790C63" w14:paraId="22AF99E3" w14:textId="77777777" w:rsidTr="00790C63">
        <w:trPr>
          <w:trHeight w:val="8627"/>
        </w:trPr>
        <w:tc>
          <w:tcPr>
            <w:tcW w:w="3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5B2562A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</w:pPr>
            <w:r w:rsidRPr="00730CFA">
              <w:rPr>
                <w:rFonts w:ascii="Arial" w:hAnsi="Arial" w:cs="Arial"/>
                <w:b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  <w:t>mRNA expression analysis</w:t>
            </w:r>
          </w:p>
          <w:p w14:paraId="75A03F21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</w:pPr>
          </w:p>
          <w:p w14:paraId="1FA2C5D5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</w:pPr>
          </w:p>
          <w:p w14:paraId="428C4522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</w:pPr>
            <w:r w:rsidRPr="00730CFA"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  <w:t>LAPTM4B</w:t>
            </w:r>
          </w:p>
          <w:p w14:paraId="1A451181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</w:pPr>
          </w:p>
          <w:p w14:paraId="66BD47C5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</w:pPr>
          </w:p>
          <w:p w14:paraId="06773C78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</w:pPr>
            <w:r w:rsidRPr="00730CFA"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  <w:t>SLC7A11</w:t>
            </w:r>
          </w:p>
          <w:p w14:paraId="27576A4A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</w:pPr>
          </w:p>
          <w:p w14:paraId="5F95502E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</w:pPr>
          </w:p>
          <w:p w14:paraId="7E31D07F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</w:pPr>
            <w:r w:rsidRPr="00730CFA"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  <w:t>GAPDH</w:t>
            </w:r>
          </w:p>
          <w:p w14:paraId="58188588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</w:pPr>
          </w:p>
          <w:p w14:paraId="3FC793BD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</w:pPr>
          </w:p>
          <w:p w14:paraId="667B91A0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  <w:r w:rsidRPr="00730CFA">
              <w:rPr>
                <w:rFonts w:ascii="Arial" w:hAnsi="Arial" w:cs="Arial" w:hint="eastAsia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  <w:t>F</w:t>
            </w:r>
            <w:r w:rsidRPr="00730CFA"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  <w:t>TL</w:t>
            </w:r>
          </w:p>
          <w:p w14:paraId="2D8E8A68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5060851B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21DF4808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</w:pPr>
            <w:r w:rsidRPr="00730CFA"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  <w:t>FTH1</w:t>
            </w:r>
          </w:p>
          <w:p w14:paraId="0DDB31FA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</w:pPr>
          </w:p>
          <w:p w14:paraId="2D18F9D8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 w:eastAsia="en-US"/>
              </w:rPr>
            </w:pPr>
          </w:p>
          <w:p w14:paraId="3235ABE3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  <w:r w:rsidRPr="00730CFA">
              <w:rPr>
                <w:rFonts w:ascii="Arial" w:hAnsi="Arial" w:cs="Arial" w:hint="eastAsia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  <w:t>S</w:t>
            </w:r>
            <w:r w:rsidRPr="00730CFA"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  <w:t>LC40A1</w:t>
            </w:r>
          </w:p>
          <w:p w14:paraId="500FE3D4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0CA416FB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0E12624B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  <w:r w:rsidRPr="00730CFA">
              <w:rPr>
                <w:rFonts w:ascii="Arial" w:hAnsi="Arial" w:cs="Arial" w:hint="eastAsia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  <w:t>T</w:t>
            </w:r>
            <w:r w:rsidRPr="00730CFA"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  <w:t>FRC</w:t>
            </w:r>
          </w:p>
          <w:p w14:paraId="7251992E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3F6E73EB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142C3496" w14:textId="77777777" w:rsidR="00B809FE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  <w:r w:rsidRPr="00730CFA">
              <w:rPr>
                <w:rFonts w:ascii="Arial" w:hAnsi="Arial" w:cs="Arial" w:hint="eastAsia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  <w:t>S</w:t>
            </w:r>
            <w:r w:rsidRPr="00730CFA"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  <w:t>LC11A2</w:t>
            </w:r>
          </w:p>
          <w:p w14:paraId="77CE0596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1C24F920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  <w:r>
              <w:rPr>
                <w:rFonts w:ascii="Arial" w:hAnsi="Arial" w:cs="Arial" w:hint="eastAsia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  <w:lastRenderedPageBreak/>
              <w:t>Trim3</w:t>
            </w:r>
          </w:p>
          <w:p w14:paraId="37882683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3C349FC5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005223DC" w14:textId="40E5D1B2" w:rsidR="008B78B0" w:rsidRDefault="008B78B0" w:rsidP="008B78B0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  <w:r>
              <w:rPr>
                <w:rFonts w:ascii="Arial" w:hAnsi="Arial" w:cs="Arial" w:hint="eastAsia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  <w:t>Trim7</w:t>
            </w:r>
          </w:p>
          <w:p w14:paraId="150B3A77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15454A15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21C16E06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  <w:r>
              <w:rPr>
                <w:rFonts w:ascii="Arial" w:hAnsi="Arial" w:cs="Arial" w:hint="eastAsia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  <w:t>SOCS2</w:t>
            </w:r>
          </w:p>
          <w:p w14:paraId="59CCF90F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49B282B1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2BC6E6D6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  <w:r>
              <w:rPr>
                <w:rFonts w:ascii="Arial" w:hAnsi="Arial" w:cs="Arial" w:hint="eastAsia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  <w:t>NEDD4L</w:t>
            </w:r>
          </w:p>
          <w:p w14:paraId="7524283F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4AD46E7F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472A2BEC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  <w:r>
              <w:rPr>
                <w:rFonts w:ascii="Arial" w:hAnsi="Arial" w:cs="Arial" w:hint="eastAsia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  <w:t>ZRANB1</w:t>
            </w:r>
          </w:p>
          <w:p w14:paraId="37F3F65F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0E487368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</w:p>
          <w:p w14:paraId="0B61E21B" w14:textId="1E86AD13" w:rsidR="008B78B0" w:rsidRPr="00730CFA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hAnsi="Arial" w:cs="Arial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</w:pPr>
            <w:r>
              <w:rPr>
                <w:rFonts w:ascii="Arial" w:hAnsi="Arial" w:cs="Arial" w:hint="eastAsia"/>
                <w:bCs/>
                <w:i/>
                <w:iCs/>
                <w:color w:val="0D0D0D" w:themeColor="text1" w:themeTint="F2"/>
                <w:kern w:val="0"/>
                <w:sz w:val="24"/>
                <w:szCs w:val="24"/>
                <w:lang w:val="fi-FI"/>
              </w:rPr>
              <w:t>DUBA</w:t>
            </w:r>
          </w:p>
        </w:tc>
        <w:tc>
          <w:tcPr>
            <w:tcW w:w="5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52BD038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b/>
                <w:bCs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b/>
                <w:bCs/>
                <w:color w:val="0D0D0D" w:themeColor="text1" w:themeTint="F2"/>
                <w:kern w:val="0"/>
                <w:sz w:val="22"/>
                <w:lang w:val="fi-FI" w:eastAsia="en-US"/>
              </w:rPr>
              <w:lastRenderedPageBreak/>
              <w:t>Forward primers (5'-3');</w:t>
            </w:r>
          </w:p>
          <w:p w14:paraId="3CDFC6D7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b/>
                <w:bCs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b/>
                <w:bCs/>
                <w:color w:val="0D0D0D" w:themeColor="text1" w:themeTint="F2"/>
                <w:kern w:val="0"/>
                <w:sz w:val="22"/>
                <w:lang w:val="fi-FI" w:eastAsia="en-US"/>
              </w:rPr>
              <w:t>Reverse primers (5'-3')</w:t>
            </w:r>
          </w:p>
          <w:p w14:paraId="6FDBFF6B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</w:p>
          <w:p w14:paraId="65E2997D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  <w:t>CCTGGATCATCCCATTCTTCTGT</w:t>
            </w:r>
          </w:p>
          <w:p w14:paraId="412746B9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  <w:t>AATTAGGAGGCAGTTGCCGTATG</w:t>
            </w:r>
          </w:p>
          <w:p w14:paraId="1AD0F9C8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</w:p>
          <w:p w14:paraId="5E0B2793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  <w:t>GCACGCCCTTAGGAGAGATG</w:t>
            </w:r>
          </w:p>
          <w:p w14:paraId="6CFA1BE6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  <w:t xml:space="preserve">TCGCTGTGAAGGAAAAAGCAC </w:t>
            </w:r>
          </w:p>
          <w:p w14:paraId="520D3D2A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</w:p>
          <w:p w14:paraId="60F062C6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  <w:t>GAAGGTGAAGGTCGGAGTC</w:t>
            </w:r>
          </w:p>
          <w:p w14:paraId="010A4310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  <w:t>GAAGATGGTGATGGGATTTC</w:t>
            </w:r>
          </w:p>
          <w:p w14:paraId="01BB7D54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</w:p>
          <w:p w14:paraId="10C3C20E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  <w:t>CCATGAGCTCCCAGATTCGT</w:t>
            </w:r>
          </w:p>
          <w:p w14:paraId="40F85D73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  <w:t>TTCCAGAGCCACATCATCGC</w:t>
            </w:r>
          </w:p>
          <w:p w14:paraId="1325E57A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</w:p>
          <w:p w14:paraId="2FE12947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  <w:t>GTTCTTCGCCGAGAGTCGTC</w:t>
            </w:r>
          </w:p>
          <w:p w14:paraId="6BF945DB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  <w:t>CCACATCATCGCGGTCAAAG</w:t>
            </w:r>
          </w:p>
          <w:p w14:paraId="54F9E42F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</w:p>
          <w:p w14:paraId="11B3C235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  <w:t>AGAAAATCCCTGGGCCCCTT</w:t>
            </w:r>
          </w:p>
          <w:p w14:paraId="382E2AA5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  <w:t>AAGTGCCACATCCGATCTCC</w:t>
            </w:r>
          </w:p>
          <w:p w14:paraId="5E26C90B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</w:p>
          <w:p w14:paraId="10FB8151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  <w:t>ATCGGTTGGTGCCACTGAATGG</w:t>
            </w:r>
          </w:p>
          <w:p w14:paraId="1B9CBD7F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  <w:t>ACAACAGTGGGCTGGCAGAAAC</w:t>
            </w:r>
          </w:p>
          <w:p w14:paraId="671E6609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</w:p>
          <w:p w14:paraId="143D4A41" w14:textId="77777777" w:rsidR="00B809FE" w:rsidRPr="00730CFA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  <w:t>AGCTCCACCATGACAGGAACCT</w:t>
            </w:r>
          </w:p>
          <w:p w14:paraId="0E565112" w14:textId="77777777" w:rsidR="00B809FE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</w:pPr>
            <w:r w:rsidRPr="00730CFA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 w:eastAsia="en-US"/>
              </w:rPr>
              <w:t>TGGCAATAGAGCGAGTCAGAACC</w:t>
            </w:r>
          </w:p>
          <w:p w14:paraId="28B96AC4" w14:textId="31E4B96E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  <w:r w:rsidRPr="008B78B0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  <w:lastRenderedPageBreak/>
              <w:t>GCCAATGGACAAGCAGTTC</w:t>
            </w:r>
          </w:p>
          <w:p w14:paraId="2F7814C4" w14:textId="1CDA672E" w:rsidR="008B78B0" w:rsidRPr="00730CFA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  <w:r w:rsidRPr="008B78B0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  <w:t>CGGCATACTGGACAGGATA</w:t>
            </w:r>
          </w:p>
          <w:p w14:paraId="67909157" w14:textId="77777777" w:rsidR="00B809FE" w:rsidRDefault="00B809FE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</w:p>
          <w:p w14:paraId="6C1CCAE9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  <w:r w:rsidRPr="008B78B0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  <w:t>GCTCGGGGTTGAGATCACC</w:t>
            </w:r>
          </w:p>
          <w:p w14:paraId="09E49302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  <w:r w:rsidRPr="008B78B0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  <w:t>CCAGGCACATTGCTACACCT</w:t>
            </w:r>
          </w:p>
          <w:p w14:paraId="0CC24F0A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</w:p>
          <w:p w14:paraId="3DB938F1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  <w:r w:rsidRPr="008B78B0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  <w:t>TTAAAAGAGGCACCAGAAGGAAC</w:t>
            </w:r>
          </w:p>
          <w:p w14:paraId="01193698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  <w:r w:rsidRPr="008B78B0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  <w:t>AGTCGATCAGATGAACCACAC</w:t>
            </w:r>
          </w:p>
          <w:p w14:paraId="7BED7792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</w:p>
          <w:p w14:paraId="39A9F9F4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  <w:r w:rsidRPr="008B78B0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  <w:t>TCTGGAAGGCTGTGCTAC</w:t>
            </w:r>
          </w:p>
          <w:p w14:paraId="2B99BBC8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  <w:r w:rsidRPr="008B78B0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  <w:t>TCTGGGCAGTTTCTCAGG</w:t>
            </w:r>
          </w:p>
          <w:p w14:paraId="148317FA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</w:p>
          <w:p w14:paraId="223675B7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  <w:r w:rsidRPr="008B78B0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  <w:t>CTAGTGCAAGACCAAGGGTG</w:t>
            </w:r>
          </w:p>
          <w:p w14:paraId="207590D6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  <w:r w:rsidRPr="008B78B0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  <w:t>ACACATCTTTTAGCCTTGGCCC</w:t>
            </w:r>
          </w:p>
          <w:p w14:paraId="58FDE274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</w:p>
          <w:p w14:paraId="00EB7880" w14:textId="77777777" w:rsidR="008B78B0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  <w:r w:rsidRPr="008B78B0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  <w:t>CAGGCTACAACAGTGAGGACGA</w:t>
            </w:r>
          </w:p>
          <w:p w14:paraId="2070CE85" w14:textId="317A297E" w:rsidR="008B78B0" w:rsidRPr="00730CFA" w:rsidRDefault="008B78B0" w:rsidP="00785455">
            <w:pPr>
              <w:widowControl/>
              <w:spacing w:afterLines="50" w:after="156" w:line="259" w:lineRule="auto"/>
              <w:jc w:val="left"/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</w:pPr>
            <w:r w:rsidRPr="008B78B0">
              <w:rPr>
                <w:rFonts w:ascii="Arial" w:eastAsia="仿宋" w:hAnsi="Arial" w:cs="Arial"/>
                <w:color w:val="0D0D0D" w:themeColor="text1" w:themeTint="F2"/>
                <w:kern w:val="0"/>
                <w:sz w:val="22"/>
                <w:lang w:val="fi-FI"/>
              </w:rPr>
              <w:t>GAAGCCCTTCTTGTCTCGTAGG</w:t>
            </w:r>
          </w:p>
        </w:tc>
      </w:tr>
    </w:tbl>
    <w:p w14:paraId="0F431A50" w14:textId="77777777" w:rsidR="00037849" w:rsidRPr="008B78B0" w:rsidRDefault="00037849">
      <w:pPr>
        <w:rPr>
          <w:lang w:val="fi-FI"/>
        </w:rPr>
      </w:pPr>
    </w:p>
    <w:sectPr w:rsidR="00037849" w:rsidRPr="008B78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385F2B" w14:textId="77777777" w:rsidR="00DF6F79" w:rsidRDefault="00DF6F79" w:rsidP="00B809FE">
      <w:r>
        <w:separator/>
      </w:r>
    </w:p>
  </w:endnote>
  <w:endnote w:type="continuationSeparator" w:id="0">
    <w:p w14:paraId="5E4C2F2A" w14:textId="77777777" w:rsidR="00DF6F79" w:rsidRDefault="00DF6F79" w:rsidP="00B80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D18F76" w14:textId="77777777" w:rsidR="00DF6F79" w:rsidRDefault="00DF6F79" w:rsidP="00B809FE">
      <w:r>
        <w:separator/>
      </w:r>
    </w:p>
  </w:footnote>
  <w:footnote w:type="continuationSeparator" w:id="0">
    <w:p w14:paraId="6AF0BE6D" w14:textId="77777777" w:rsidR="00DF6F79" w:rsidRDefault="00DF6F79" w:rsidP="00B80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C7E"/>
    <w:rsid w:val="00037849"/>
    <w:rsid w:val="00390D7D"/>
    <w:rsid w:val="00501049"/>
    <w:rsid w:val="00550C7E"/>
    <w:rsid w:val="00551AFE"/>
    <w:rsid w:val="006E4D8C"/>
    <w:rsid w:val="00703D9B"/>
    <w:rsid w:val="00790C63"/>
    <w:rsid w:val="008B78B0"/>
    <w:rsid w:val="00A902D7"/>
    <w:rsid w:val="00B55FF0"/>
    <w:rsid w:val="00B809FE"/>
    <w:rsid w:val="00DF6F79"/>
    <w:rsid w:val="00F0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69166"/>
  <w15:chartTrackingRefBased/>
  <w15:docId w15:val="{B3C87D57-D52C-4E19-8822-C36227A26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9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9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09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0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09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KECHENG</dc:creator>
  <cp:keywords/>
  <dc:description/>
  <cp:lastModifiedBy>KECHENG ZHOU</cp:lastModifiedBy>
  <cp:revision>3</cp:revision>
  <dcterms:created xsi:type="dcterms:W3CDTF">2024-05-14T06:44:00Z</dcterms:created>
  <dcterms:modified xsi:type="dcterms:W3CDTF">2024-05-14T07:27:00Z</dcterms:modified>
</cp:coreProperties>
</file>